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725C7" w14:textId="77777777" w:rsidR="0055579C" w:rsidRPr="008E0E14" w:rsidRDefault="0055579C" w:rsidP="0055579C">
      <w:pPr>
        <w:rPr>
          <w:b/>
          <w:bCs/>
          <w:sz w:val="24"/>
          <w:szCs w:val="24"/>
        </w:rPr>
      </w:pPr>
      <w:bookmarkStart w:id="0" w:name="_GoBack"/>
      <w:bookmarkEnd w:id="0"/>
      <w:r w:rsidRPr="008E0E14">
        <w:rPr>
          <w:b/>
          <w:bCs/>
          <w:sz w:val="24"/>
          <w:szCs w:val="24"/>
        </w:rPr>
        <w:t xml:space="preserve">Supplemental Table 1: </w:t>
      </w:r>
      <w:r w:rsidRPr="008E0E14">
        <w:rPr>
          <w:bCs/>
          <w:sz w:val="24"/>
          <w:szCs w:val="24"/>
        </w:rPr>
        <w:t>The adjusted associations between food insecurity score and food/nutrient intake, diet quality, and HEI component scores in females</w:t>
      </w:r>
      <w:r w:rsidRPr="008E0E14">
        <w:rPr>
          <w:bCs/>
          <w:sz w:val="24"/>
          <w:szCs w:val="24"/>
          <w:vertAlign w:val="superscript"/>
        </w:rPr>
        <w:t>1</w:t>
      </w:r>
    </w:p>
    <w:p w14:paraId="188125AD" w14:textId="77777777" w:rsidR="0055579C" w:rsidRPr="008E0E14" w:rsidRDefault="0055579C" w:rsidP="0055579C">
      <w:pPr>
        <w:rPr>
          <w:color w:val="1C1D1E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6"/>
        <w:gridCol w:w="1190"/>
        <w:gridCol w:w="1197"/>
        <w:gridCol w:w="1190"/>
        <w:gridCol w:w="740"/>
        <w:gridCol w:w="1190"/>
        <w:gridCol w:w="1197"/>
        <w:gridCol w:w="1190"/>
        <w:gridCol w:w="1197"/>
        <w:gridCol w:w="1190"/>
        <w:gridCol w:w="1197"/>
      </w:tblGrid>
      <w:tr w:rsidR="007C78F0" w:rsidRPr="008E0E14" w14:paraId="2480106E" w14:textId="77777777" w:rsidTr="006124B5">
        <w:trPr>
          <w:trHeight w:val="315"/>
        </w:trPr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8F244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8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FAE1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All</w:t>
            </w: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vertAlign w:val="superscript"/>
                <w:lang w:val="en"/>
              </w:rPr>
              <w:t>2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85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7146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Fall</w:t>
            </w: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vertAlign w:val="superscript"/>
                <w:lang w:val="en"/>
              </w:rPr>
              <w:t>3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8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5AD8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Winter</w:t>
            </w: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vertAlign w:val="superscript"/>
                <w:lang w:val="en"/>
              </w:rPr>
              <w:t>3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8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EB0D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Before Covid-19</w:t>
            </w: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vertAlign w:val="superscript"/>
                <w:lang w:val="en"/>
              </w:rPr>
              <w:t>4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86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2122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During Covid-19</w:t>
            </w: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vertAlign w:val="superscript"/>
                <w:lang w:val="en"/>
              </w:rPr>
              <w:t>4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</w:tr>
      <w:tr w:rsidR="004E7453" w:rsidRPr="008E0E14" w14:paraId="22DBB0DD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031BC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4CE37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Coefficien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  <w:p w14:paraId="0ABF9EC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95% CI)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3B220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P-value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94D89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Coefficien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  <w:p w14:paraId="3846948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95% CI)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BD50F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P-value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D8F87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Coefficien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  <w:p w14:paraId="49C0BF0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95% CI)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6E3D0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P-value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28E1B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Coefficien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  <w:p w14:paraId="6D67A94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95% CI)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D524E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P-value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F5FA0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Coefficien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  <w:p w14:paraId="1286A4C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95% CI)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6C614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P-value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</w:tr>
      <w:tr w:rsidR="004E7453" w:rsidRPr="008E0E14" w14:paraId="1B8B73C5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11CD53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N of person-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2D85E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27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76318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57D12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1</w:t>
            </w:r>
            <w:r w:rsidRPr="008E0E14">
              <w:rPr>
                <w:rFonts w:ascii="Arial" w:hAnsi="Arial" w:cs="Arial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FEAFD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AC7E3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728C7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982DF6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17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C18B7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11648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1</w:t>
            </w:r>
            <w:r w:rsidRPr="008E0E14">
              <w:rPr>
                <w:rFonts w:ascii="Arial" w:hAnsi="Arial" w:cs="Arial"/>
              </w:rPr>
              <w:t>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49429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</w:tr>
      <w:tr w:rsidR="004E7453" w:rsidRPr="008E0E14" w14:paraId="5379E84B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E4FDC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Total diet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EE93B8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9E4BC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CE6DB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5487C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E8FBC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11285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4559E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97245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5A48F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AE157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</w:tr>
      <w:tr w:rsidR="004E7453" w:rsidRPr="008E0E14" w14:paraId="0CF25865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D1675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Total energy, kcal</w:t>
            </w:r>
            <w:r w:rsidRPr="008E0E14">
              <w:rPr>
                <w:rStyle w:val="normaltextrun"/>
                <w:rFonts w:ascii="Arial" w:hAnsi="Arial" w:cs="Arial"/>
                <w:color w:val="000000" w:themeColor="text1"/>
                <w:vertAlign w:val="superscript"/>
                <w:lang w:val="en"/>
              </w:rPr>
              <w:t>5</w:t>
            </w:r>
            <w:r w:rsidRPr="008E0E14">
              <w:rPr>
                <w:rStyle w:val="eop"/>
                <w:rFonts w:ascii="Arial" w:hAnsi="Arial" w:cs="Arial"/>
                <w:color w:val="000000" w:themeColor="text1"/>
                <w:vertAlign w:val="superscript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75D27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1</w:t>
            </w:r>
            <w:r w:rsidRPr="008E0E14">
              <w:rPr>
                <w:rStyle w:val="normaltextrun"/>
                <w:rFonts w:ascii="Arial" w:hAnsi="Arial" w:cs="Arial"/>
              </w:rPr>
              <w:t xml:space="preserve">.25 </w:t>
            </w:r>
          </w:p>
          <w:p w14:paraId="0516F32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</w:t>
            </w:r>
            <w:r w:rsidRPr="008E0E14">
              <w:rPr>
                <w:rStyle w:val="normaltextrun"/>
                <w:rFonts w:ascii="Arial" w:hAnsi="Arial" w:cs="Arial"/>
              </w:rPr>
              <w:t>-112.00, 114.2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79BD5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9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61544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-</w:t>
            </w:r>
            <w:r w:rsidRPr="008E0E14">
              <w:rPr>
                <w:rStyle w:val="normaltextrun"/>
                <w:rFonts w:ascii="Arial" w:hAnsi="Arial" w:cs="Arial"/>
              </w:rPr>
              <w:t xml:space="preserve">37.22 </w:t>
            </w:r>
          </w:p>
          <w:p w14:paraId="41E9E41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</w:t>
            </w:r>
            <w:r w:rsidRPr="008E0E14">
              <w:rPr>
                <w:rStyle w:val="normaltextrun"/>
                <w:rFonts w:ascii="Arial" w:hAnsi="Arial" w:cs="Arial"/>
              </w:rPr>
              <w:t>-160.00, 85.5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DFC26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.5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3111C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-</w:t>
            </w:r>
            <w:r w:rsidRPr="008E0E14">
              <w:rPr>
                <w:rStyle w:val="normaltextrun"/>
                <w:rFonts w:ascii="Arial" w:hAnsi="Arial" w:cs="Arial"/>
              </w:rPr>
              <w:t>1.50</w:t>
            </w:r>
          </w:p>
          <w:p w14:paraId="1082DF0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-19</w:t>
            </w:r>
            <w:r w:rsidRPr="008E0E14">
              <w:rPr>
                <w:rStyle w:val="normaltextrun"/>
                <w:rFonts w:ascii="Arial" w:hAnsi="Arial" w:cs="Arial"/>
              </w:rPr>
              <w:t>2.00, 188.7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B2AEB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9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E56B8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4</w:t>
            </w:r>
            <w:r w:rsidRPr="008E0E14">
              <w:rPr>
                <w:rStyle w:val="normaltextrun"/>
                <w:rFonts w:ascii="Arial" w:hAnsi="Arial" w:cs="Arial"/>
              </w:rPr>
              <w:t>0.60</w:t>
            </w:r>
          </w:p>
          <w:p w14:paraId="385B446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</w:t>
            </w:r>
            <w:r w:rsidRPr="008E0E14">
              <w:rPr>
                <w:rStyle w:val="normaltextrun"/>
                <w:rFonts w:ascii="Arial" w:hAnsi="Arial" w:cs="Arial"/>
              </w:rPr>
              <w:t>-92.00, 173.3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5D0BE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5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9E4B8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-</w:t>
            </w:r>
            <w:r w:rsidRPr="008E0E14">
              <w:rPr>
                <w:rStyle w:val="normaltextrun"/>
                <w:rFonts w:ascii="Arial" w:hAnsi="Arial" w:cs="Arial"/>
              </w:rPr>
              <w:t>116.30</w:t>
            </w:r>
          </w:p>
          <w:p w14:paraId="4FC42CC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(</w:t>
            </w:r>
            <w:r w:rsidRPr="008E0E14">
              <w:rPr>
                <w:rStyle w:val="normaltextrun"/>
                <w:rFonts w:ascii="Arial" w:hAnsi="Arial" w:cs="Arial"/>
              </w:rPr>
              <w:t>-271.00, 38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F65A4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14</w:t>
            </w:r>
          </w:p>
        </w:tc>
      </w:tr>
      <w:tr w:rsidR="004E7453" w:rsidRPr="008E0E14" w14:paraId="3DFEAA98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35E52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HEI, score</w:t>
            </w:r>
            <w:r w:rsidRPr="008E0E14">
              <w:rPr>
                <w:rStyle w:val="normaltextrun"/>
                <w:rFonts w:ascii="Arial" w:hAnsi="Arial" w:cs="Arial"/>
                <w:color w:val="000000" w:themeColor="text1"/>
                <w:vertAlign w:val="superscript"/>
                <w:lang w:val="en"/>
              </w:rPr>
              <w:t>5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A5919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</w:rPr>
              <w:t>-</w:t>
            </w:r>
            <w:r w:rsidRPr="008E0E14">
              <w:rPr>
                <w:rStyle w:val="normaltextrun"/>
                <w:rFonts w:ascii="Arial" w:hAnsi="Arial" w:cs="Arial"/>
              </w:rPr>
              <w:t>2.37</w:t>
            </w:r>
          </w:p>
          <w:p w14:paraId="28CF281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</w:rPr>
              <w:t>(</w:t>
            </w:r>
            <w:r w:rsidRPr="008E0E14">
              <w:rPr>
                <w:rStyle w:val="normaltextrun"/>
                <w:rFonts w:ascii="Arial" w:hAnsi="Arial" w:cs="Arial"/>
              </w:rPr>
              <w:t>-4.82, 0.0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4108B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F7331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</w:rPr>
            </w:pP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-1.01</w:t>
            </w:r>
          </w:p>
          <w:p w14:paraId="196FA31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</w:rPr>
              <w:t>(-3.86, 1.8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D089D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.4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45BB5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b/>
                <w:bCs/>
              </w:rPr>
            </w:pPr>
            <w:r w:rsidRPr="008E0E14">
              <w:rPr>
                <w:rStyle w:val="eop"/>
                <w:rFonts w:ascii="Arial" w:hAnsi="Arial" w:cs="Arial"/>
                <w:b/>
                <w:bCs/>
                <w:color w:val="000000" w:themeColor="text1"/>
              </w:rPr>
              <w:t>-</w:t>
            </w:r>
            <w:r w:rsidRPr="008E0E14">
              <w:rPr>
                <w:rStyle w:val="eop"/>
                <w:rFonts w:ascii="Arial" w:hAnsi="Arial" w:cs="Arial"/>
                <w:b/>
                <w:bCs/>
              </w:rPr>
              <w:t>6.18</w:t>
            </w:r>
          </w:p>
          <w:p w14:paraId="5730497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  <w:b/>
                <w:bCs/>
              </w:rPr>
              <w:t>(-10.26, -2.1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27F9D7E" w14:textId="07CE8244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1" w:author="Dou, Nan" w:date="2022-03-17T14:12:00Z">
              <w:r>
                <w:rPr>
                  <w:rStyle w:val="eop"/>
                  <w:rFonts w:ascii="Arial" w:hAnsi="Arial" w:cs="Arial"/>
                  <w:b/>
                  <w:bCs/>
                  <w:color w:val="000000" w:themeColor="text1"/>
                </w:rPr>
                <w:t>0.003</w:t>
              </w:r>
            </w:ins>
            <w:del w:id="2" w:author="Dou, Nan" w:date="2022-03-17T14:12:00Z">
              <w:r w:rsidR="0055579C" w:rsidRPr="008E0E14" w:rsidDel="004E7453">
                <w:rPr>
                  <w:rStyle w:val="eop"/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C9D24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</w:rPr>
            </w:pP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-</w:t>
            </w:r>
            <w:r w:rsidRPr="008E0E14">
              <w:rPr>
                <w:rStyle w:val="eop"/>
                <w:rFonts w:ascii="Arial" w:hAnsi="Arial" w:cs="Arial"/>
              </w:rPr>
              <w:t>1.93</w:t>
            </w:r>
          </w:p>
          <w:p w14:paraId="6D93B53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</w:rPr>
              <w:t>(-6.13, 2.2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9CFD1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0</w:t>
            </w:r>
            <w:r w:rsidRPr="008E0E14">
              <w:rPr>
                <w:rStyle w:val="normaltextrun"/>
                <w:rFonts w:ascii="Arial" w:hAnsi="Arial" w:cs="Arial"/>
              </w:rPr>
              <w:t>.3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A7297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b/>
                <w:bCs/>
              </w:rPr>
            </w:pPr>
            <w:r w:rsidRPr="008E0E14">
              <w:rPr>
                <w:rStyle w:val="eop"/>
                <w:rFonts w:ascii="Arial" w:hAnsi="Arial" w:cs="Arial"/>
                <w:b/>
                <w:bCs/>
                <w:color w:val="000000" w:themeColor="text1"/>
              </w:rPr>
              <w:t>-</w:t>
            </w:r>
            <w:r w:rsidRPr="008E0E14">
              <w:rPr>
                <w:rStyle w:val="eop"/>
                <w:rFonts w:ascii="Arial" w:hAnsi="Arial" w:cs="Arial"/>
                <w:b/>
                <w:bCs/>
              </w:rPr>
              <w:t>3.87</w:t>
            </w:r>
          </w:p>
          <w:p w14:paraId="2AEE6B3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Style w:val="eop"/>
                <w:rFonts w:ascii="Arial" w:hAnsi="Arial" w:cs="Arial"/>
                <w:b/>
                <w:bCs/>
                <w:color w:val="000000" w:themeColor="text1"/>
              </w:rPr>
              <w:t>(</w:t>
            </w:r>
            <w:r w:rsidRPr="008E0E14">
              <w:rPr>
                <w:rStyle w:val="eop"/>
                <w:rFonts w:ascii="Arial" w:hAnsi="Arial" w:cs="Arial"/>
                <w:b/>
                <w:bCs/>
              </w:rPr>
              <w:t>-6.19, -1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94AEB2" w14:textId="0B45BEB4" w:rsidR="0055579C" w:rsidRPr="008E0E14" w:rsidRDefault="007C78F0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3" w:author="Dou, Nan" w:date="2022-03-17T14:17:00Z">
              <w:r>
                <w:rPr>
                  <w:rStyle w:val="eop"/>
                  <w:rFonts w:ascii="Arial" w:hAnsi="Arial" w:cs="Arial"/>
                  <w:b/>
                  <w:bCs/>
                </w:rPr>
                <w:t>0.001</w:t>
              </w:r>
            </w:ins>
            <w:del w:id="4" w:author="Dou, Nan" w:date="2022-03-17T14:17:00Z">
              <w:r w:rsidR="0055579C" w:rsidRPr="008E0E14" w:rsidDel="007C78F0">
                <w:rPr>
                  <w:rStyle w:val="eop"/>
                  <w:rFonts w:ascii="Arial" w:hAnsi="Arial" w:cs="Arial"/>
                  <w:b/>
                  <w:bCs/>
                  <w:color w:val="000000" w:themeColor="text1"/>
                </w:rPr>
                <w:delText>&lt;</w:delText>
              </w:r>
              <w:r w:rsidR="0055579C" w:rsidRPr="008E0E14" w:rsidDel="007C78F0">
                <w:rPr>
                  <w:rStyle w:val="eop"/>
                  <w:rFonts w:ascii="Arial" w:hAnsi="Arial" w:cs="Arial"/>
                  <w:b/>
                  <w:bCs/>
                </w:rPr>
                <w:delText>0.01</w:delText>
              </w:r>
            </w:del>
          </w:p>
        </w:tc>
      </w:tr>
      <w:tr w:rsidR="004E7453" w:rsidRPr="008E0E14" w14:paraId="174EEA73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E3717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b/>
                <w:bCs/>
                <w:color w:val="000000" w:themeColor="text1"/>
                <w:lang w:val="en"/>
              </w:rPr>
              <w:t>Food and food gro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83EF4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7FD1C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A0C99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61919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1A7C6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23910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806F7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404C7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C177B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19D00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</w:p>
        </w:tc>
      </w:tr>
      <w:tr w:rsidR="004E7453" w:rsidRPr="008E0E14" w14:paraId="41F3FC8C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84F6F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Total fruit, c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02927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11</w:t>
            </w:r>
          </w:p>
          <w:p w14:paraId="36B9659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20, -0.0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7B894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4E5BC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 xml:space="preserve">-0.11 </w:t>
            </w:r>
          </w:p>
          <w:p w14:paraId="0824E71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</w:rPr>
              <w:t>(-0.21, -0.0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C17EE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C2D08F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12</w:t>
            </w:r>
          </w:p>
          <w:p w14:paraId="26BE421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24, 0.0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FAACC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C2ECC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 xml:space="preserve">-0.22 </w:t>
            </w:r>
          </w:p>
          <w:p w14:paraId="7302D88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39, -0.0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397009" w14:textId="6E282257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5" w:author="Dou, Nan" w:date="2022-03-17T14:14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8</w:t>
              </w:r>
            </w:ins>
            <w:del w:id="6" w:author="Dou, Nan" w:date="2022-03-17T14:14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8BDDB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 xml:space="preserve">0.08 </w:t>
            </w:r>
          </w:p>
          <w:p w14:paraId="35C5842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7, 0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56BC1B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4E7453" w:rsidRPr="008E0E14" w14:paraId="18D2CEEF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2C69F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Whole fruit, c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EAF4A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 xml:space="preserve">-0.09 </w:t>
            </w:r>
          </w:p>
          <w:p w14:paraId="52B8EAD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17, -0.0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B16D05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42777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8</w:t>
            </w:r>
          </w:p>
          <w:p w14:paraId="71EDC10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</w:rPr>
              <w:t>(-0.17, 0.0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124D1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23F31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15</w:t>
            </w:r>
          </w:p>
          <w:p w14:paraId="2430EE9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26, -0.0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3D72F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70475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17</w:t>
            </w:r>
          </w:p>
          <w:p w14:paraId="226DDE1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34, -0.0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EE4AD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B9C0D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9</w:t>
            </w:r>
          </w:p>
          <w:p w14:paraId="0427F4D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8, 0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E9865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30</w:t>
            </w:r>
          </w:p>
        </w:tc>
      </w:tr>
      <w:tr w:rsidR="004E7453" w:rsidRPr="008E0E14" w14:paraId="75A268A1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5963D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Total vegetable, c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571D3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5</w:t>
            </w:r>
          </w:p>
          <w:p w14:paraId="6308D47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22, 0.3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CAF0D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86F16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8</w:t>
            </w:r>
          </w:p>
          <w:p w14:paraId="4BE8C3B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25, 0.4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A8B9D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ED503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7</w:t>
            </w:r>
          </w:p>
          <w:p w14:paraId="752ACD7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35, 0.2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18D0E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14029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14</w:t>
            </w:r>
          </w:p>
          <w:p w14:paraId="77B53E2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42, 0.1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1EB82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8AE4D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5</w:t>
            </w:r>
          </w:p>
          <w:p w14:paraId="637ADD8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1, 0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909B4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4E7453" w:rsidRPr="008E0E14" w14:paraId="63E976A0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94E75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Greens and beans, c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7BE26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 xml:space="preserve">-0.05 </w:t>
            </w:r>
          </w:p>
          <w:p w14:paraId="0CA85AC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11, 0.0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AEB52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6913A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5</w:t>
            </w:r>
          </w:p>
          <w:p w14:paraId="5823D01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10, 0.0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0F4290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D6BD5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7</w:t>
            </w:r>
          </w:p>
          <w:p w14:paraId="062BB87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16, 0.0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503D4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4B2E9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08</w:t>
            </w:r>
          </w:p>
          <w:p w14:paraId="624775B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-0.13, -0.0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7B5739" w14:textId="641644D3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7" w:author="Dou, Nan" w:date="2022-03-17T14:13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4</w:t>
              </w:r>
            </w:ins>
            <w:del w:id="8" w:author="Dou, Nan" w:date="2022-03-17T14:13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CE27E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7</w:t>
            </w:r>
          </w:p>
          <w:p w14:paraId="37DEC9D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14, 0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F180D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4E7453" w:rsidRPr="008E0E14" w14:paraId="15A76F41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78B7F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Whole grains, oz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36180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28</w:t>
            </w:r>
          </w:p>
          <w:p w14:paraId="5E45BA0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(-0.52, -0.0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FFBDA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0.0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51B47D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15</w:t>
            </w:r>
          </w:p>
          <w:p w14:paraId="32A1033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lastRenderedPageBreak/>
              <w:t>(-0.37, 0.0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0425D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lastRenderedPageBreak/>
              <w:t>0.2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2DC94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65</w:t>
            </w:r>
          </w:p>
          <w:p w14:paraId="1F8EBC6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(-1.09, -0.2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DD68B8" w14:textId="5B5219A7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9" w:author="Dou, Nan" w:date="2022-03-17T14:10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lastRenderedPageBreak/>
                <w:t>0.003</w:t>
              </w:r>
            </w:ins>
            <w:del w:id="10" w:author="Dou, Nan" w:date="2022-03-17T14:10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073D5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23</w:t>
            </w:r>
          </w:p>
          <w:p w14:paraId="3ECA603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lastRenderedPageBreak/>
              <w:t>(-0.58, 0.1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DB189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lastRenderedPageBreak/>
              <w:t>0.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4B528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-0.48</w:t>
            </w:r>
          </w:p>
          <w:p w14:paraId="28AA516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(-0.88, -0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00902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0.02</w:t>
            </w:r>
          </w:p>
        </w:tc>
      </w:tr>
      <w:tr w:rsidR="004E7453" w:rsidRPr="008E0E14" w14:paraId="51310375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63DBD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Dairy, cup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F5AF0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 xml:space="preserve">0.23 </w:t>
            </w:r>
          </w:p>
          <w:p w14:paraId="44489D4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08, 0.39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0C65854" w14:textId="62868A0F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11" w:author="Dou, Nan" w:date="2022-03-17T14:08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3</w:t>
              </w:r>
            </w:ins>
            <w:del w:id="12" w:author="Dou, Nan" w:date="2022-03-17T14:08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37567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26</w:t>
            </w:r>
          </w:p>
          <w:p w14:paraId="19FC3BA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13, 0.3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88CF74" w14:textId="141CE835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&lt;0.0</w:t>
            </w:r>
            <w:ins w:id="13" w:author="Dou, Nan" w:date="2022-03-17T14:09:00Z">
              <w:r w:rsidR="004E7453">
                <w:rPr>
                  <w:rFonts w:ascii="Arial" w:hAnsi="Arial" w:cs="Arial"/>
                  <w:b/>
                  <w:bCs/>
                  <w:color w:val="000000" w:themeColor="text1"/>
                </w:rPr>
                <w:t>0</w:t>
              </w:r>
            </w:ins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8B7CE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8</w:t>
            </w:r>
          </w:p>
          <w:p w14:paraId="2D440CE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  <w:lang w:eastAsia="zh-CN"/>
              </w:rPr>
              <w:t>(-0.13, 0.69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6AECE7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B342E1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6</w:t>
            </w:r>
          </w:p>
          <w:p w14:paraId="3BD9B17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2, 0.3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797B5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7DAE6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24</w:t>
            </w:r>
          </w:p>
          <w:p w14:paraId="549820D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08, 0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30FB99" w14:textId="40321FA9" w:rsidR="0055579C" w:rsidRPr="008E0E14" w:rsidRDefault="007C78F0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14" w:author="Dou, Nan" w:date="2022-03-17T14:20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3</w:t>
              </w:r>
            </w:ins>
            <w:del w:id="15" w:author="Dou, Nan" w:date="2022-03-17T14:20:00Z">
              <w:r w:rsidR="0055579C" w:rsidRPr="008E0E14" w:rsidDel="007C78F0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</w:tr>
      <w:tr w:rsidR="004E7453" w:rsidRPr="008E0E14" w14:paraId="17AE47B1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5E887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Total protein, oz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A69C8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 xml:space="preserve">-0.27 </w:t>
            </w:r>
          </w:p>
          <w:p w14:paraId="03CF58E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85, 0.3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91A34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31B81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45</w:t>
            </w:r>
          </w:p>
          <w:p w14:paraId="686FB69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90, 0.0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BC010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80BC1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  <w:p w14:paraId="50BCA7E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86, 0.98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0832CA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55D32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14</w:t>
            </w:r>
          </w:p>
          <w:p w14:paraId="3E930F3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81, 0.5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BC38F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E1BF6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42</w:t>
            </w:r>
          </w:p>
          <w:p w14:paraId="1C78DFA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1.02, 0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2918E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4E7453" w:rsidRPr="008E0E14" w14:paraId="52805838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0113F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Seafood/plant protein, oz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689DB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2</w:t>
            </w:r>
          </w:p>
          <w:p w14:paraId="30772FE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4, 0.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7664A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000E1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 xml:space="preserve">0.08 </w:t>
            </w:r>
          </w:p>
          <w:p w14:paraId="5128933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39, 0.5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A58F0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6D1A1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6</w:t>
            </w:r>
          </w:p>
          <w:p w14:paraId="728FE68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36, 0.49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8BF65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76B9C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7</w:t>
            </w:r>
          </w:p>
          <w:p w14:paraId="26C1F46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39, 0.9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C965C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52B87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41</w:t>
            </w:r>
          </w:p>
          <w:p w14:paraId="067BB58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95, 0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EFBF0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4E7453" w:rsidRPr="008E0E14" w14:paraId="0C56B399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C52CA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Refined grains, oz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4F6B2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53</w:t>
            </w:r>
          </w:p>
          <w:p w14:paraId="4CCF42A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20, 0.8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63D38C4" w14:textId="2B13AE30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16" w:author="Dou, Nan" w:date="2022-03-17T14:08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2</w:t>
              </w:r>
            </w:ins>
            <w:del w:id="17" w:author="Dou, Nan" w:date="2022-03-17T14:08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B79C3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9</w:t>
            </w:r>
          </w:p>
          <w:p w14:paraId="5FF0716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8, 0.6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63B2F3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8F570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83</w:t>
            </w:r>
          </w:p>
          <w:p w14:paraId="610A7FA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22, 1.4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D0413F" w14:textId="5909F856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18" w:author="Dou, Nan" w:date="2022-03-17T14:11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7</w:t>
              </w:r>
            </w:ins>
            <w:del w:id="19" w:author="Dou, Nan" w:date="2022-03-17T14:11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63F95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53</w:t>
            </w:r>
          </w:p>
          <w:p w14:paraId="60611E00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15, 0.9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C8C3F7" w14:textId="7F983F77" w:rsidR="0055579C" w:rsidRPr="008E0E14" w:rsidRDefault="004E7453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ins w:id="20" w:author="Dou, Nan" w:date="2022-03-17T14:14:00Z">
              <w:r>
                <w:rPr>
                  <w:rFonts w:ascii="Arial" w:hAnsi="Arial" w:cs="Arial"/>
                  <w:b/>
                  <w:bCs/>
                  <w:color w:val="000000" w:themeColor="text1"/>
                </w:rPr>
                <w:t>0.005</w:t>
              </w:r>
            </w:ins>
            <w:del w:id="21" w:author="Dou, Nan" w:date="2022-03-17T14:14:00Z">
              <w:r w:rsidR="0055579C" w:rsidRPr="008E0E14" w:rsidDel="004E7453">
                <w:rPr>
                  <w:rFonts w:ascii="Arial" w:hAnsi="Arial" w:cs="Arial"/>
                  <w:b/>
                  <w:bCs/>
                  <w:color w:val="000000" w:themeColor="text1"/>
                </w:rPr>
                <w:delText>&lt;0.01</w:delText>
              </w:r>
            </w:del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1285A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54</w:t>
            </w:r>
          </w:p>
          <w:p w14:paraId="769EA7A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8, 1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932DF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4E7453" w:rsidRPr="008E0E14" w14:paraId="5BCB2995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34B2C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Salt, g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BB26A2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17</w:t>
            </w:r>
          </w:p>
          <w:p w14:paraId="03C5BA1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01, 0.3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80E8C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6E5A9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2</w:t>
            </w:r>
          </w:p>
          <w:p w14:paraId="0B965B01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6, 0.3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2DEA6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86AF0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20</w:t>
            </w:r>
          </w:p>
          <w:p w14:paraId="07F6C864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04, 0.4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172540F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0F91F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0.01</w:t>
            </w:r>
          </w:p>
          <w:p w14:paraId="025FE51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0.17, 0.1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E4387C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57CF6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0.31</w:t>
            </w:r>
          </w:p>
          <w:p w14:paraId="24BD8C6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(0.14, 0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BFEBF1" w14:textId="5C560B8F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&lt;0.0</w:t>
            </w:r>
            <w:ins w:id="22" w:author="Dou, Nan" w:date="2022-03-17T14:17:00Z">
              <w:r w:rsidR="007C78F0">
                <w:rPr>
                  <w:rFonts w:ascii="Arial" w:hAnsi="Arial" w:cs="Arial"/>
                  <w:b/>
                  <w:bCs/>
                  <w:color w:val="000000" w:themeColor="text1"/>
                </w:rPr>
                <w:t>0</w:t>
              </w:r>
            </w:ins>
            <w:r w:rsidRPr="008E0E1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4E7453" w:rsidRPr="008E0E14" w14:paraId="2380E114" w14:textId="77777777" w:rsidTr="006124B5">
        <w:trPr>
          <w:trHeight w:val="315"/>
        </w:trPr>
        <w:tc>
          <w:tcPr>
            <w:tcW w:w="659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071957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Style w:val="normaltextrun"/>
                <w:rFonts w:ascii="Arial" w:hAnsi="Arial" w:cs="Arial"/>
                <w:color w:val="000000" w:themeColor="text1"/>
                <w:lang w:val="en"/>
              </w:rPr>
              <w:t>Added sugars, % of energy</w:t>
            </w:r>
            <w:r w:rsidRPr="008E0E14">
              <w:rPr>
                <w:rStyle w:val="eop"/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63DAC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9.65</w:t>
            </w:r>
          </w:p>
          <w:p w14:paraId="2CCCB24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23.19, 3.9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E0FBAE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24158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7.31</w:t>
            </w:r>
          </w:p>
          <w:p w14:paraId="685ADBA5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12.55, 27.1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A92F99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593AE3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30.66</w:t>
            </w:r>
          </w:p>
          <w:p w14:paraId="3D8F3F36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63.34, 2.0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78C7B8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92B42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2.20</w:t>
            </w:r>
          </w:p>
          <w:p w14:paraId="4E166C53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32.26, 27.86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D46876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5C5D07D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-2.20</w:t>
            </w:r>
          </w:p>
          <w:p w14:paraId="30DC233A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(-32.26, 27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403D6B" w14:textId="77777777" w:rsidR="0055579C" w:rsidRPr="008E0E14" w:rsidRDefault="0055579C" w:rsidP="006124B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8E0E14"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</w:tbl>
    <w:p w14:paraId="22478061" w14:textId="77777777" w:rsidR="0055579C" w:rsidRPr="008E0E14" w:rsidRDefault="0055579C" w:rsidP="0055579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E0E14">
        <w:rPr>
          <w:rStyle w:val="normaltextrun"/>
          <w:rFonts w:ascii="Arial" w:hAnsi="Arial" w:cs="Arial"/>
        </w:rPr>
        <w:t>CI: confidence interval; HEI: healthy eating index </w:t>
      </w:r>
      <w:r w:rsidRPr="008E0E14">
        <w:rPr>
          <w:rStyle w:val="eop"/>
          <w:rFonts w:ascii="Arial" w:hAnsi="Arial" w:cs="Arial"/>
        </w:rPr>
        <w:t> </w:t>
      </w:r>
    </w:p>
    <w:p w14:paraId="2C14C0FD" w14:textId="77777777" w:rsidR="0055579C" w:rsidRPr="008E0E14" w:rsidRDefault="0055579C" w:rsidP="0055579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8E0E14">
        <w:rPr>
          <w:rStyle w:val="normaltextrun"/>
          <w:rFonts w:ascii="Arial" w:hAnsi="Arial" w:cs="Arial"/>
        </w:rPr>
        <w:t>Adjusted for gender, race, employment, poverty status, COVID-19 months, seasons, total energy intake</w:t>
      </w:r>
      <w:r w:rsidRPr="008E0E14">
        <w:rPr>
          <w:rStyle w:val="eop"/>
          <w:rFonts w:ascii="Arial" w:hAnsi="Arial" w:cs="Arial"/>
        </w:rPr>
        <w:t xml:space="preserve">, study weeks, and weekdays </w:t>
      </w:r>
    </w:p>
    <w:p w14:paraId="333C62C8" w14:textId="77777777" w:rsidR="0055579C" w:rsidRPr="008E0E14" w:rsidRDefault="0055579C" w:rsidP="0055579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8E0E14">
        <w:rPr>
          <w:rStyle w:val="normaltextrun"/>
          <w:rFonts w:ascii="Arial" w:hAnsi="Arial" w:cs="Arial"/>
        </w:rPr>
        <w:t>Adjusted for gender, race, employment, poverty status, COVID-19 months</w:t>
      </w:r>
      <w:r w:rsidRPr="008E0E14">
        <w:rPr>
          <w:rStyle w:val="eop"/>
          <w:rFonts w:ascii="Arial" w:hAnsi="Arial" w:cs="Arial"/>
        </w:rPr>
        <w:t xml:space="preserve">, </w:t>
      </w:r>
      <w:r w:rsidRPr="008E0E14">
        <w:rPr>
          <w:rStyle w:val="normaltextrun"/>
          <w:rFonts w:ascii="Arial" w:hAnsi="Arial" w:cs="Arial"/>
        </w:rPr>
        <w:t>total energy intake,</w:t>
      </w:r>
      <w:r w:rsidRPr="008E0E14">
        <w:rPr>
          <w:rStyle w:val="eop"/>
          <w:rFonts w:ascii="Arial" w:hAnsi="Arial" w:cs="Arial"/>
        </w:rPr>
        <w:t xml:space="preserve"> study weeks, and weekdays </w:t>
      </w:r>
    </w:p>
    <w:p w14:paraId="2EA66754" w14:textId="77777777" w:rsidR="0055579C" w:rsidRPr="008E0E14" w:rsidRDefault="0055579C" w:rsidP="0055579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8E0E14">
        <w:rPr>
          <w:rStyle w:val="normaltextrun"/>
          <w:rFonts w:ascii="Arial" w:hAnsi="Arial" w:cs="Arial"/>
        </w:rPr>
        <w:t>Adjusted for gender, race, employment, poverty status, seasons, total energy intake</w:t>
      </w:r>
      <w:r w:rsidRPr="008E0E14">
        <w:rPr>
          <w:rStyle w:val="eop"/>
          <w:rFonts w:ascii="Arial" w:hAnsi="Arial" w:cs="Arial"/>
        </w:rPr>
        <w:t>, study weeks, and weekdays</w:t>
      </w:r>
    </w:p>
    <w:p w14:paraId="40D6BEBB" w14:textId="77777777" w:rsidR="0055579C" w:rsidRPr="008E0E14" w:rsidRDefault="0055579C" w:rsidP="0055579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 w:rsidRPr="008E0E14">
        <w:rPr>
          <w:rStyle w:val="eop"/>
          <w:rFonts w:ascii="Arial" w:hAnsi="Arial" w:cs="Arial"/>
        </w:rPr>
        <w:t xml:space="preserve">GEE models examining the association of daily FI scores and total energy intake </w:t>
      </w:r>
      <w:r>
        <w:rPr>
          <w:rStyle w:val="eop"/>
          <w:rFonts w:ascii="Arial" w:hAnsi="Arial" w:cs="Arial"/>
        </w:rPr>
        <w:t xml:space="preserve">and HEI score were </w:t>
      </w:r>
      <w:r w:rsidRPr="008E0E14">
        <w:rPr>
          <w:rStyle w:val="eop"/>
          <w:rFonts w:ascii="Arial" w:hAnsi="Arial" w:cs="Arial"/>
        </w:rPr>
        <w:t>not adjusted for total energy intake</w:t>
      </w:r>
    </w:p>
    <w:p w14:paraId="095FF523" w14:textId="77777777" w:rsidR="0055579C" w:rsidRPr="008E0E14" w:rsidRDefault="0055579C" w:rsidP="0055579C">
      <w:pPr>
        <w:rPr>
          <w:color w:val="1C1D1E"/>
          <w:sz w:val="24"/>
          <w:szCs w:val="24"/>
          <w:lang w:val="en-US"/>
        </w:rPr>
      </w:pPr>
    </w:p>
    <w:p w14:paraId="414BF417" w14:textId="77777777" w:rsidR="0055579C" w:rsidRPr="008E0E14" w:rsidRDefault="0055579C" w:rsidP="0055579C">
      <w:pPr>
        <w:rPr>
          <w:color w:val="1C1D1E"/>
          <w:sz w:val="24"/>
          <w:szCs w:val="24"/>
          <w:lang w:val="en-US"/>
        </w:rPr>
      </w:pPr>
    </w:p>
    <w:p w14:paraId="19DFEEEC" w14:textId="77777777" w:rsidR="0055579C" w:rsidRPr="008E0E14" w:rsidRDefault="0055579C" w:rsidP="0055579C">
      <w:pPr>
        <w:rPr>
          <w:sz w:val="24"/>
          <w:szCs w:val="24"/>
          <w:lang w:val="en-US"/>
        </w:rPr>
      </w:pPr>
    </w:p>
    <w:p w14:paraId="3FE146FE" w14:textId="77777777" w:rsidR="00104A0F" w:rsidRPr="0055579C" w:rsidRDefault="00104A0F">
      <w:pPr>
        <w:rPr>
          <w:lang w:val="en-US"/>
        </w:rPr>
      </w:pPr>
    </w:p>
    <w:sectPr w:rsidR="00104A0F" w:rsidRPr="0055579C" w:rsidSect="005557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F473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u, Nan">
    <w15:presenceInfo w15:providerId="AD" w15:userId="S::nyd5083@psu.edu::b577227f-f375-4a64-aa35-88641fe16e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79C"/>
    <w:rsid w:val="0009116F"/>
    <w:rsid w:val="00104A0F"/>
    <w:rsid w:val="001C1ED8"/>
    <w:rsid w:val="00226FA3"/>
    <w:rsid w:val="0039009D"/>
    <w:rsid w:val="004E7453"/>
    <w:rsid w:val="0055579C"/>
    <w:rsid w:val="007C78F0"/>
    <w:rsid w:val="00AB7984"/>
    <w:rsid w:val="00C9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16C5"/>
  <w15:chartTrackingRefBased/>
  <w15:docId w15:val="{357B4122-628E-6248-970F-CFE50167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79C"/>
    <w:pPr>
      <w:spacing w:line="276" w:lineRule="auto"/>
    </w:pPr>
    <w:rPr>
      <w:rFonts w:ascii="Arial" w:eastAsia="SimSun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557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55579C"/>
  </w:style>
  <w:style w:type="character" w:customStyle="1" w:styleId="eop">
    <w:name w:val="eop"/>
    <w:basedOn w:val="DefaultParagraphFont"/>
    <w:rsid w:val="0055579C"/>
  </w:style>
  <w:style w:type="paragraph" w:styleId="Revision">
    <w:name w:val="Revision"/>
    <w:hidden/>
    <w:uiPriority w:val="99"/>
    <w:semiHidden/>
    <w:rsid w:val="004E7453"/>
    <w:rPr>
      <w:rFonts w:ascii="Arial" w:eastAsia="SimSun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Nan</dc:creator>
  <cp:keywords/>
  <dc:description/>
  <cp:lastModifiedBy>Caroline Domile</cp:lastModifiedBy>
  <cp:revision>2</cp:revision>
  <dcterms:created xsi:type="dcterms:W3CDTF">2022-03-24T04:45:00Z</dcterms:created>
  <dcterms:modified xsi:type="dcterms:W3CDTF">2022-03-24T04:45:00Z</dcterms:modified>
</cp:coreProperties>
</file>